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C7AD8" w14:textId="609A638C" w:rsidR="00FC3065" w:rsidRDefault="00FC3065" w:rsidP="00FC3065">
      <w:pPr>
        <w:pStyle w:val="a7"/>
        <w:keepNext/>
        <w:jc w:val="center"/>
      </w:pPr>
      <w:r w:rsidRPr="00FC3065">
        <w:rPr>
          <w:rFonts w:ascii="Arial" w:hAnsi="Arial" w:cs="Arial"/>
          <w:sz w:val="21"/>
          <w:szCs w:val="21"/>
        </w:rPr>
        <w:t xml:space="preserve">Supplementary Table 3. </w:t>
      </w:r>
      <w:r w:rsidRPr="00FC3065">
        <w:rPr>
          <w:rFonts w:ascii="Arial" w:hAnsi="Arial" w:cs="Arial"/>
          <w:sz w:val="21"/>
          <w:szCs w:val="21"/>
        </w:rPr>
        <w:t xml:space="preserve">Demographic and clinical features of </w:t>
      </w:r>
      <w:r w:rsidRPr="00FC3065">
        <w:rPr>
          <w:rFonts w:ascii="Arial" w:hAnsi="Arial" w:cs="Arial"/>
          <w:sz w:val="21"/>
          <w:szCs w:val="21"/>
        </w:rPr>
        <w:t xml:space="preserve">all </w:t>
      </w:r>
      <w:r w:rsidRPr="00FC3065">
        <w:rPr>
          <w:rFonts w:ascii="Arial" w:hAnsi="Arial" w:cs="Arial"/>
          <w:sz w:val="21"/>
          <w:szCs w:val="21"/>
        </w:rPr>
        <w:t>participa</w:t>
      </w:r>
      <w:r w:rsidR="00C86EE8">
        <w:rPr>
          <w:rFonts w:ascii="Arial" w:hAnsi="Arial" w:cs="Arial"/>
          <w:sz w:val="21"/>
          <w:szCs w:val="21"/>
        </w:rPr>
        <w:t>nts</w:t>
      </w:r>
    </w:p>
    <w:tbl>
      <w:tblPr>
        <w:tblW w:w="7088" w:type="dxa"/>
        <w:jc w:val="center"/>
        <w:tblLook w:val="04A0" w:firstRow="1" w:lastRow="0" w:firstColumn="1" w:lastColumn="0" w:noHBand="0" w:noVBand="1"/>
      </w:tblPr>
      <w:tblGrid>
        <w:gridCol w:w="2127"/>
        <w:gridCol w:w="2497"/>
        <w:gridCol w:w="2464"/>
      </w:tblGrid>
      <w:tr w:rsidR="002B6A7A" w:rsidRPr="002B6A7A" w14:paraId="499232E4" w14:textId="77777777" w:rsidTr="002B6A7A">
        <w:trPr>
          <w:trHeight w:val="312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7D638" w14:textId="77777777" w:rsidR="002B6A7A" w:rsidRPr="002B6A7A" w:rsidRDefault="002B6A7A" w:rsidP="002B6A7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B6A7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1E4CE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 (mean ± SD</w:t>
            </w:r>
            <w:r w:rsidRPr="002B6A7A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3911A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 (mean ± SD</w:t>
            </w:r>
            <w:r w:rsidRPr="002B6A7A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2B6A7A" w:rsidRPr="002B6A7A" w14:paraId="32E0F1FE" w14:textId="77777777" w:rsidTr="002B6A7A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2143" w14:textId="77777777" w:rsidR="002B6A7A" w:rsidRPr="002B6A7A" w:rsidRDefault="002B6A7A" w:rsidP="002B6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tabase 1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AA67" w14:textId="77777777" w:rsidR="002B6A7A" w:rsidRPr="002B6A7A" w:rsidRDefault="002B6A7A" w:rsidP="002B6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31EB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6A7A" w:rsidRPr="002B6A7A" w14:paraId="6E419C24" w14:textId="77777777" w:rsidTr="002B6A7A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6D38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AF647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.43 ± 10.77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6E23B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.20 ± 8.13</w:t>
            </w:r>
          </w:p>
        </w:tc>
      </w:tr>
      <w:tr w:rsidR="002B6A7A" w:rsidRPr="002B6A7A" w14:paraId="5DA9ABA3" w14:textId="77777777" w:rsidTr="002B6A7A">
        <w:trPr>
          <w:trHeight w:val="588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FFF72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 (male/female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7A7B0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/14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8B44D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/2</w:t>
            </w:r>
          </w:p>
        </w:tc>
      </w:tr>
      <w:tr w:rsidR="002B6A7A" w:rsidRPr="002B6A7A" w14:paraId="0D18CCC5" w14:textId="77777777" w:rsidTr="002B6A7A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78DC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ration (years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B784C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 ± 1.14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2D66C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2B6A7A" w:rsidRPr="002B6A7A" w14:paraId="75476A40" w14:textId="77777777" w:rsidTr="002B6A7A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6BC0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DD (mg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6517C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.71± 247.71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0C661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2B6A7A" w:rsidRPr="002B6A7A" w14:paraId="2D540BCB" w14:textId="77777777" w:rsidTr="002B6A7A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127C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DRS-III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5F4FE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88 ± 12.04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474DC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2B6A7A" w:rsidRPr="002B6A7A" w14:paraId="6BA50E95" w14:textId="77777777" w:rsidTr="002B6A7A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2591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&amp;Y Stag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EF5B5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6 ± 0.48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4E5EA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2B6A7A" w:rsidRPr="002B6A7A" w14:paraId="0905DB71" w14:textId="77777777" w:rsidTr="002B6A7A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5C65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P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E68AF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 ± 0.30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2BAD2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B6A7A" w:rsidRPr="002B6A7A" w14:paraId="08AB3DD7" w14:textId="77777777" w:rsidTr="002B6A7A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26AA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CA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80C78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24 ± 2.94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320BA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87 ± 1.41</w:t>
            </w:r>
          </w:p>
        </w:tc>
      </w:tr>
      <w:tr w:rsidR="002B6A7A" w:rsidRPr="002B6A7A" w14:paraId="579BF4A1" w14:textId="77777777" w:rsidTr="002B6A7A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1269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DS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F0D8D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2 ± 2.48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7B809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 ± 3.57</w:t>
            </w:r>
          </w:p>
        </w:tc>
      </w:tr>
      <w:tr w:rsidR="002B6A7A" w:rsidRPr="002B6A7A" w14:paraId="3C3541DC" w14:textId="77777777" w:rsidTr="002B6A7A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A9A5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I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CDAA8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50 ± 10.93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D5652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.73 ±5.48</w:t>
            </w:r>
          </w:p>
        </w:tc>
      </w:tr>
      <w:tr w:rsidR="002B6A7A" w:rsidRPr="002B6A7A" w14:paraId="646C15AF" w14:textId="77777777" w:rsidTr="002B6A7A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65FE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DRS-I-Apathy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1AFA4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 ± 0.58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C15C6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B6A7A" w:rsidRPr="002B6A7A" w14:paraId="6C196865" w14:textId="77777777" w:rsidTr="002B6A7A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C2BA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D-SQ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31F7B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2 ± 2.78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B7738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0 ± 1.66</w:t>
            </w:r>
          </w:p>
        </w:tc>
      </w:tr>
      <w:tr w:rsidR="002B6A7A" w:rsidRPr="002B6A7A" w14:paraId="56128832" w14:textId="77777777" w:rsidTr="002B6A7A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EEB8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worth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0BE6B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3 ± 3.79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5E3D8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3 ± 2.91</w:t>
            </w:r>
          </w:p>
        </w:tc>
      </w:tr>
      <w:tr w:rsidR="002B6A7A" w:rsidRPr="002B6A7A" w14:paraId="5F871094" w14:textId="77777777" w:rsidTr="002B6A7A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BEE2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SIT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A99FA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24 ± 9.57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1D64D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93 ± 3.15</w:t>
            </w:r>
          </w:p>
        </w:tc>
      </w:tr>
      <w:tr w:rsidR="002B6A7A" w:rsidRPr="002B6A7A" w14:paraId="29C01AA5" w14:textId="77777777" w:rsidTr="002B6A7A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D7FA" w14:textId="77777777" w:rsidR="002B6A7A" w:rsidRPr="002B6A7A" w:rsidRDefault="002B6A7A" w:rsidP="002B6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tabase 2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8655" w14:textId="77777777" w:rsidR="002B6A7A" w:rsidRPr="002B6A7A" w:rsidRDefault="002B6A7A" w:rsidP="002B6A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5606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B6A7A" w:rsidRPr="002B6A7A" w14:paraId="17B462F1" w14:textId="77777777" w:rsidTr="002B6A7A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E629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C91E8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.90 ± 9.05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6310C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.84 ± 8.48</w:t>
            </w:r>
          </w:p>
        </w:tc>
      </w:tr>
      <w:tr w:rsidR="002B6A7A" w:rsidRPr="002B6A7A" w14:paraId="3E895143" w14:textId="77777777" w:rsidTr="002B6A7A">
        <w:trPr>
          <w:trHeight w:val="62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47942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 (male/female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CE4A5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/46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C5798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/53</w:t>
            </w:r>
          </w:p>
        </w:tc>
      </w:tr>
      <w:tr w:rsidR="002B6A7A" w:rsidRPr="002B6A7A" w14:paraId="2AB6755F" w14:textId="77777777" w:rsidTr="002B6A7A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5886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ration (years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3D6B6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9 ± 3.95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0C947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2B6A7A" w:rsidRPr="002B6A7A" w14:paraId="2DEF3AB8" w14:textId="77777777" w:rsidTr="002B6A7A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896A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DD (mg)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1816B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1.78 ± 287.69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EE4E0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2B6A7A" w:rsidRPr="002B6A7A" w14:paraId="7FC39175" w14:textId="77777777" w:rsidTr="002B6A7A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7A69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DRS-III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0F89D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17 ± 12.03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EA383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2B6A7A" w:rsidRPr="002B6A7A" w14:paraId="78BDE5EC" w14:textId="77777777" w:rsidTr="002B6A7A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308A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&amp;Y Stage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2DB7F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 ± 0.61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B8E46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2B6A7A" w:rsidRPr="002B6A7A" w14:paraId="576754DE" w14:textId="77777777" w:rsidTr="002B6A7A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8E6A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P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63FC5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 ± 0.31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91214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B6A7A" w:rsidRPr="002B6A7A" w14:paraId="221C3CA2" w14:textId="77777777" w:rsidTr="002B6A7A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AD0E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CA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EB4D8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40 ± 3.96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CBC9A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84 ± 2.78</w:t>
            </w:r>
          </w:p>
        </w:tc>
      </w:tr>
      <w:tr w:rsidR="002B6A7A" w:rsidRPr="002B6A7A" w14:paraId="461F52D1" w14:textId="77777777" w:rsidTr="002B6A7A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E0C7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DS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20889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4 ± 2.38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E4C3C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B6A7A" w:rsidRPr="002B6A7A" w14:paraId="3E37D027" w14:textId="77777777" w:rsidTr="002B6A7A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FE88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I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982BE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98 ± 10.27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99CFA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78 ± 4.09</w:t>
            </w:r>
          </w:p>
        </w:tc>
      </w:tr>
      <w:tr w:rsidR="002B6A7A" w:rsidRPr="002B6A7A" w14:paraId="5320BA6F" w14:textId="77777777" w:rsidTr="002B6A7A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3DE2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DRS-I-Apathy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7FF82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 ± 0.83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21A88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 ± 0.15</w:t>
            </w:r>
          </w:p>
        </w:tc>
      </w:tr>
      <w:tr w:rsidR="002B6A7A" w:rsidRPr="002B6A7A" w14:paraId="61AA2913" w14:textId="77777777" w:rsidTr="002B6A7A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04CD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D-SQ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DE319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5 ± 2.69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DF986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6 ± 1.91</w:t>
            </w:r>
          </w:p>
        </w:tc>
      </w:tr>
      <w:tr w:rsidR="002B6A7A" w:rsidRPr="002B6A7A" w14:paraId="4B9F26BC" w14:textId="77777777" w:rsidTr="002B6A7A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9BDD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worth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64A0C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6 ± 4.80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38342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2 ± 2.33</w:t>
            </w:r>
          </w:p>
        </w:tc>
      </w:tr>
      <w:tr w:rsidR="002B6A7A" w:rsidRPr="002B6A7A" w14:paraId="26C34065" w14:textId="77777777" w:rsidTr="002B6A7A">
        <w:trPr>
          <w:trHeight w:val="312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DD722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SIT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530F37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75 ± 9.26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B7EFC" w14:textId="77777777" w:rsidR="002B6A7A" w:rsidRPr="002B6A7A" w:rsidRDefault="002B6A7A" w:rsidP="002B6A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6A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42 ± 3.48</w:t>
            </w:r>
          </w:p>
        </w:tc>
      </w:tr>
    </w:tbl>
    <w:p w14:paraId="73927F6E" w14:textId="07218C64" w:rsidR="0067756F" w:rsidRDefault="00FC3065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E1753F">
        <w:rPr>
          <w:rFonts w:ascii="Times New Roman" w:hAnsi="Times New Roman" w:cs="Times New Roman"/>
          <w:sz w:val="24"/>
          <w:szCs w:val="24"/>
        </w:rPr>
        <w:t xml:space="preserve">LEDD, Levodopa equivalent daily dose; UPDRS-III, Movement Disorder Society Unified Parkinson’s Disease Rating Scale, part III; QUIP, Questionnaire for Impulsive-Compulsive Disorders in Parkinson’s Disease; MoCA, Montreal Cognitive Assessment; GDS, Geriatric Depression Scale-15; STAI, State-Trait Anxiety Inventory, T-AI part; </w:t>
      </w:r>
      <w:r w:rsidRPr="00E1753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UPDRS-I-Apathy,</w:t>
      </w:r>
      <w:r w:rsidRPr="00E1753F">
        <w:rPr>
          <w:rFonts w:ascii="Times New Roman" w:hAnsi="Times New Roman" w:cs="Times New Roman"/>
          <w:sz w:val="24"/>
          <w:szCs w:val="24"/>
        </w:rPr>
        <w:t xml:space="preserve"> Movement Disorder Society Unified Parkinson’s Disease Rating Scale, part </w:t>
      </w:r>
      <w:r w:rsidRPr="00E1753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I, Question for apathy; RBD-SQ, REM Sleep Behavior Disorder Screening Questionnaire; UPSIT, University of Pennsylvania Smell Identification Test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</w:p>
    <w:p w14:paraId="2D138AE8" w14:textId="32795768" w:rsidR="00FC3065" w:rsidRDefault="00FC3065"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D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atabase 1 </w:t>
      </w:r>
      <w:r w:rsidR="00FD679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was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3C3DC2">
        <w:rPr>
          <w:rFonts w:ascii="Times New Roman" w:hAnsi="Times New Roman" w:cs="Times New Roman"/>
          <w:sz w:val="24"/>
          <w:szCs w:val="24"/>
        </w:rPr>
        <w:t>from the PPMI (</w:t>
      </w:r>
      <w:bookmarkStart w:id="0" w:name="_Hlk103354401"/>
      <w:r w:rsidRPr="003C3DC2">
        <w:rPr>
          <w:rFonts w:ascii="Times New Roman" w:hAnsi="Times New Roman" w:cs="Times New Roman"/>
          <w:sz w:val="24"/>
          <w:szCs w:val="24"/>
        </w:rPr>
        <w:t>Parkinson’s Progression Markers Initiative</w:t>
      </w:r>
      <w:bookmarkEnd w:id="0"/>
      <w:r w:rsidRPr="003C3DC2">
        <w:rPr>
          <w:rFonts w:ascii="Times New Roman" w:hAnsi="Times New Roman" w:cs="Times New Roman"/>
          <w:sz w:val="24"/>
          <w:szCs w:val="24"/>
        </w:rPr>
        <w:t>) database (</w:t>
      </w:r>
      <w:hyperlink r:id="rId6" w:history="1">
        <w:r w:rsidR="00FD6798" w:rsidRPr="003D64B9">
          <w:rPr>
            <w:rStyle w:val="a8"/>
            <w:rFonts w:ascii="Times New Roman" w:hAnsi="Times New Roman" w:cs="Times New Roman"/>
            <w:sz w:val="24"/>
            <w:szCs w:val="24"/>
          </w:rPr>
          <w:t>www.ppmi-info.org/data</w:t>
        </w:r>
      </w:hyperlink>
      <w:r w:rsidRPr="003C3DC2">
        <w:rPr>
          <w:rFonts w:ascii="Times New Roman" w:hAnsi="Times New Roman" w:cs="Times New Roman"/>
          <w:sz w:val="24"/>
          <w:szCs w:val="24"/>
        </w:rPr>
        <w:t>)</w:t>
      </w:r>
      <w:r w:rsidR="00FD6798">
        <w:rPr>
          <w:rFonts w:ascii="Times New Roman" w:hAnsi="Times New Roman" w:cs="Times New Roman"/>
          <w:sz w:val="24"/>
          <w:szCs w:val="24"/>
        </w:rPr>
        <w:t xml:space="preserve">. Database 2 was </w:t>
      </w:r>
      <w:r w:rsidR="00FD6798" w:rsidRPr="003C3DC2">
        <w:rPr>
          <w:rFonts w:ascii="Times New Roman" w:hAnsi="Times New Roman" w:cs="Times New Roman"/>
          <w:sz w:val="24"/>
          <w:szCs w:val="24"/>
        </w:rPr>
        <w:t xml:space="preserve">from the Movement Disorders Center of the </w:t>
      </w:r>
      <w:proofErr w:type="spellStart"/>
      <w:r w:rsidR="00FD6798" w:rsidRPr="003C3DC2">
        <w:rPr>
          <w:rFonts w:ascii="Times New Roman" w:hAnsi="Times New Roman" w:cs="Times New Roman"/>
          <w:sz w:val="24"/>
          <w:szCs w:val="24"/>
        </w:rPr>
        <w:t>Tiantan</w:t>
      </w:r>
      <w:proofErr w:type="spellEnd"/>
      <w:r w:rsidR="00FD6798" w:rsidRPr="003C3DC2">
        <w:rPr>
          <w:rFonts w:ascii="Times New Roman" w:hAnsi="Times New Roman" w:cs="Times New Roman"/>
          <w:sz w:val="24"/>
          <w:szCs w:val="24"/>
        </w:rPr>
        <w:t xml:space="preserve"> Hospital of Capital Medical University</w:t>
      </w:r>
      <w:r w:rsidR="00FD6798">
        <w:rPr>
          <w:rFonts w:ascii="Times New Roman" w:hAnsi="Times New Roman" w:cs="Times New Roman"/>
          <w:sz w:val="24"/>
          <w:szCs w:val="24"/>
        </w:rPr>
        <w:t>.</w:t>
      </w:r>
    </w:p>
    <w:sectPr w:rsidR="00FC30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E890B0" w14:textId="77777777" w:rsidR="00806A9A" w:rsidRDefault="00806A9A" w:rsidP="002B6A7A">
      <w:r>
        <w:separator/>
      </w:r>
    </w:p>
  </w:endnote>
  <w:endnote w:type="continuationSeparator" w:id="0">
    <w:p w14:paraId="72DFB9F6" w14:textId="77777777" w:rsidR="00806A9A" w:rsidRDefault="00806A9A" w:rsidP="002B6A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CEBCFB" w14:textId="77777777" w:rsidR="00806A9A" w:rsidRDefault="00806A9A" w:rsidP="002B6A7A">
      <w:r>
        <w:separator/>
      </w:r>
    </w:p>
  </w:footnote>
  <w:footnote w:type="continuationSeparator" w:id="0">
    <w:p w14:paraId="2FED5805" w14:textId="77777777" w:rsidR="00806A9A" w:rsidRDefault="00806A9A" w:rsidP="002B6A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WwNDczMTEyBUJLEyUdpeDU4uLM/DyQAsNaAKAA4rwsAAAA"/>
  </w:docVars>
  <w:rsids>
    <w:rsidRoot w:val="002E7B7A"/>
    <w:rsid w:val="00241104"/>
    <w:rsid w:val="00293145"/>
    <w:rsid w:val="002B6A7A"/>
    <w:rsid w:val="002E7B7A"/>
    <w:rsid w:val="00557A1C"/>
    <w:rsid w:val="0067756F"/>
    <w:rsid w:val="006A41F2"/>
    <w:rsid w:val="00806A9A"/>
    <w:rsid w:val="0096686E"/>
    <w:rsid w:val="0098303F"/>
    <w:rsid w:val="00AB1267"/>
    <w:rsid w:val="00C86EE8"/>
    <w:rsid w:val="00FC3065"/>
    <w:rsid w:val="00FD6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78615E"/>
  <w15:chartTrackingRefBased/>
  <w15:docId w15:val="{50330A38-C453-47BA-B211-2278170F3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6A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6A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6A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6A7A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FC3065"/>
    <w:rPr>
      <w:rFonts w:asciiTheme="majorHAnsi" w:eastAsia="黑体" w:hAnsiTheme="majorHAnsi" w:cstheme="majorBidi"/>
      <w:sz w:val="20"/>
      <w:szCs w:val="20"/>
    </w:rPr>
  </w:style>
  <w:style w:type="character" w:styleId="a8">
    <w:name w:val="Hyperlink"/>
    <w:basedOn w:val="a0"/>
    <w:uiPriority w:val="99"/>
    <w:unhideWhenUsed/>
    <w:rsid w:val="00FD6798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FD679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pmi-info.org/data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71</Words>
  <Characters>1550</Characters>
  <Application>Microsoft Office Word</Application>
  <DocSecurity>0</DocSecurity>
  <Lines>12</Lines>
  <Paragraphs>3</Paragraphs>
  <ScaleCrop>false</ScaleCrop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利利</dc:creator>
  <cp:keywords/>
  <dc:description/>
  <cp:lastModifiedBy>陈 利利</cp:lastModifiedBy>
  <cp:revision>5</cp:revision>
  <dcterms:created xsi:type="dcterms:W3CDTF">2022-08-25T10:40:00Z</dcterms:created>
  <dcterms:modified xsi:type="dcterms:W3CDTF">2022-08-25T10:58:00Z</dcterms:modified>
</cp:coreProperties>
</file>